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pct" ContentType="image/x-pict"/>
  <Override PartName="/word/media/image2.pct" ContentType="image/x-pict"/>
  <Override PartName="/word/media/image3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800" w:leader="none"/>
          <w:tab w:val="left" w:pos="-1440" w:leader="none"/>
          <w:tab w:val="left" w:pos="90" w:leader="none"/>
        </w:tabs>
        <w:ind w:left="-1080" w:hanging="0"/>
        <w:rPr/>
      </w:pPr>
      <w:r>
        <w:rPr/>
        <w:object w:dxaOrig="14081" w:dyaOrig="7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9.95pt;margin-top:394.05pt;width:432pt;height:236.6pt;mso-wrap-distance-left:9.05pt;mso-wrap-distance-right:9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469341839" r:id="rId2"/>
        </w:objec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91465</wp:posOffset>
                </wp:positionH>
                <wp:positionV relativeFrom="paragraph">
                  <wp:posOffset>5831840</wp:posOffset>
                </wp:positionV>
                <wp:extent cx="4402455" cy="2514600"/>
                <wp:effectExtent l="8255" t="7620" r="6985" b="762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2440" cy="2514600"/>
                        </a:xfrm>
                        <a:prstGeom prst="rect">
                          <a:avLst/>
                        </a:prstGeom>
                        <a:noFill/>
                        <a:ln w="147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22.95pt;margin-top:459.2pt;width:346.6pt;height:197.95pt;mso-wrap-style:none;v-text-anchor:middle">
                <v:fill o:detectmouseclick="t" on="false"/>
                <v:stroke color="black" weight="14760" joinstyle="miter" endcap="flat"/>
                <w10:wrap type="none"/>
              </v:rect>
            </w:pict>
          </mc:Fallback>
        </mc:AlternateContent>
        <w:object w:dxaOrig="7680" w:dyaOrig="384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33.45pt;margin-top:218.6pt;width:357pt;height:182.6pt;mso-wrap-distance-left:9.05pt;mso-wrap-distance-right:9.05pt;mso-position-horizontal-relative:text;mso-position-vertical-relative:text" filled="f" o:ole="">
            <v:imagedata r:id="rId5" o:title=""/>
          </v:shape>
          <o:OLEObject Type="Embed" ProgID="Excel.Sheet.12" ShapeID="ole_rId4" DrawAspect="Content" ObjectID="_564794085" r:id="rId4"/>
        </w:object>
        <w:object w:dxaOrig="6401" w:dyaOrig="332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35.1pt;margin-top:-35.8pt;width:349.55pt;height:179.3pt;mso-wrap-distance-left:9.05pt;mso-wrap-distance-right:9.05pt;mso-position-horizontal-relative:text;mso-position-vertical-relative:text" filled="f" o:ole="">
            <v:imagedata r:id="rId7" o:title=""/>
          </v:shape>
          <o:OLEObject Type="Embed" ProgID="Excel.Sheet.12" ShapeID="ole_rId6" DrawAspect="Content" ObjectID="_1790437278" r:id="rId6"/>
        </w:objec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59385</wp:posOffset>
                </wp:positionH>
                <wp:positionV relativeFrom="paragraph">
                  <wp:posOffset>2059940</wp:posOffset>
                </wp:positionV>
                <wp:extent cx="109855" cy="10985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00" cy="109800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ack" stroked="t" o:allowincell="f" style="position:absolute;margin-left:-12.55pt;margin-top:162.2pt;width:8.6pt;height:8.6pt;mso-wrap-style:none;v-text-anchor:middle">
                <v:fill o:detectmouseclick="t" type="solid" color2="whit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32740</wp:posOffset>
                </wp:positionH>
                <wp:positionV relativeFrom="paragraph">
                  <wp:posOffset>2117090</wp:posOffset>
                </wp:positionV>
                <wp:extent cx="463550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3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2pt,166.7pt" to="10.25pt,166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53260</wp:posOffset>
                </wp:positionH>
                <wp:positionV relativeFrom="paragraph">
                  <wp:posOffset>1945640</wp:posOffset>
                </wp:positionV>
                <wp:extent cx="2212975" cy="2743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12920" cy="274320"/>
                          <a:chOff x="0" y="0"/>
                          <a:chExt cx="2212920" cy="274320"/>
                        </a:xfrm>
                      </wpg:grpSpPr>
                      <wps:wsp>
                        <wps:cNvSpPr txBox="1"/>
                        <wps:spPr>
                          <a:xfrm>
                            <a:off x="460440" y="0"/>
                            <a:ext cx="17524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/>
                                </w:rPr>
                                <w:t>HM-1:IMSS (5-Aza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23840"/>
                            <a:ext cx="463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20" y="60480"/>
                            <a:ext cx="110520" cy="1098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pt;margin-top:153.2pt;width:174.25pt;height:21.6pt" coordorigin="3076,3064" coordsize="3485,43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01;top:3064;width:2759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Arial" w:hAnsi="Arial" w:eastAsia="Times New Roman" w:cs="Arial"/>
                            <w:color w:val="000000"/>
                            <w:lang w:val="en-US"/>
                          </w:rPr>
                          <w:t>HM-1:IMSS (5-Aza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76,3259" to="3805,325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3366;top:3159;width:173;height:17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37335</wp:posOffset>
                </wp:positionH>
                <wp:positionV relativeFrom="paragraph">
                  <wp:posOffset>6860540</wp:posOffset>
                </wp:positionV>
                <wp:extent cx="0" cy="342900"/>
                <wp:effectExtent l="38100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1.05pt,540.2pt" to="121.05pt,567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51735</wp:posOffset>
                </wp:positionH>
                <wp:positionV relativeFrom="paragraph">
                  <wp:posOffset>6517640</wp:posOffset>
                </wp:positionV>
                <wp:extent cx="0" cy="3429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05pt,513.2pt" to="193.05pt,540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91465</wp:posOffset>
                </wp:positionH>
                <wp:positionV relativeFrom="paragraph">
                  <wp:posOffset>5146040</wp:posOffset>
                </wp:positionV>
                <wp:extent cx="4723765" cy="27432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3920" cy="274320"/>
                          <a:chOff x="0" y="0"/>
                          <a:chExt cx="4723920" cy="274320"/>
                        </a:xfrm>
                      </wpg:grpSpPr>
                      <wps:wsp>
                        <wps:cNvSpPr/>
                        <wps:spPr>
                          <a:xfrm>
                            <a:off x="189360" y="76320"/>
                            <a:ext cx="110520" cy="10980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7880"/>
                            <a:ext cx="50472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4560" y="0"/>
                            <a:ext cx="25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/>
                                </w:rPr>
                                <w:t>HM-1:IMSS (untreate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1960" y="0"/>
                            <a:ext cx="19119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/>
                                </w:rPr>
                                <w:t>HM-1:IMSS (5-Aza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10840" y="137880"/>
                            <a:ext cx="50472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1360" y="68040"/>
                            <a:ext cx="109800" cy="1098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2.95pt;margin-top:405.2pt;width:371.95pt;height:21.6pt" coordorigin="-459,8104" coordsize="7439,432">
                <v:oval id="shape_0" fillcolor="black" stroked="f" o:allowincell="f" style="position:absolute;left:-161;top:8224;width:173;height:172;mso-wrap-style:none;v-text-anchor:middle">
                  <v:fill o:detectmouseclick="t" type="solid" color2="white"/>
                  <v:stroke color="#3465a4" joinstyle="round" endcap="flat"/>
                  <w10:wrap type="none"/>
                </v:oval>
                <v:line id="shape_0" from="-459,8321" to="335,832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304;top:8104;width:408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Arial" w:hAnsi="Arial" w:eastAsia="Times New Roman" w:cs="Arial"/>
                            <w:color w:val="000000"/>
                            <w:lang w:val="en-US"/>
                          </w:rPr>
                          <w:t>HM-1:IMSS (untreat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69;top:8104;width:3010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Arial" w:hAnsi="Arial" w:eastAsia="Times New Roman" w:cs="Arial"/>
                            <w:color w:val="000000"/>
                            <w:lang w:val="en-US"/>
                          </w:rPr>
                          <w:t>HM-1:IMSS (5-Aza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80,8321" to="3974,832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3496;top:8211;width:172;height:172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34365</wp:posOffset>
                </wp:positionH>
                <wp:positionV relativeFrom="paragraph">
                  <wp:posOffset>2319020</wp:posOffset>
                </wp:positionV>
                <wp:extent cx="571500" cy="26797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1.1pt;mso-wrap-distance-left:9.05pt;mso-wrap-distance-right:9.05pt;mso-wrap-distance-top:0pt;mso-wrap-distance-bottom:0pt;margin-top:182.6pt;mso-position-vertical-relative:text;margin-left:-4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Times New Roman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eastAsia="Times New Roman" w:cs="Arial" w:ascii="Arial" w:hAnsi="Arial"/>
                          <w:b/>
                          <w:color w:val="000000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748665</wp:posOffset>
                </wp:positionH>
                <wp:positionV relativeFrom="paragraph">
                  <wp:posOffset>-759460</wp:posOffset>
                </wp:positionV>
                <wp:extent cx="457200" cy="26797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1.1pt;mso-wrap-distance-left:9.05pt;mso-wrap-distance-right:9.05pt;mso-wrap-distance-top:0pt;mso-wrap-distance-bottom:0pt;margin-top:-59.8pt;mso-position-vertical-relative:text;margin-left:-5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Times New Roman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eastAsia="Times New Roman" w:cs="Arial" w:ascii="Arial" w:hAnsi="Arial"/>
                          <w:b/>
                          <w:color w:val="000000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9230</wp:posOffset>
                </wp:positionH>
                <wp:positionV relativeFrom="paragraph">
                  <wp:posOffset>1945640</wp:posOffset>
                </wp:positionV>
                <wp:extent cx="2376805" cy="26797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80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</w:rPr>
                              <w:t>HM-1:IMSS (untreated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15pt;height:21.1pt;mso-wrap-distance-left:9.05pt;mso-wrap-distance-right:9.05pt;mso-wrap-distance-top:0pt;mso-wrap-distance-bottom:0pt;margin-top:153.2pt;mso-position-vertical-relative:text;margin-left:1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eastAsia="Times New Roman" w:cs="Arial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eastAsia="Times New Roman" w:cs="Arial" w:ascii="Arial" w:hAnsi="Arial"/>
                          <w:b/>
                          <w:color w:val="000000"/>
                        </w:rPr>
                        <w:t>HM-1:IMSS (untreat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8640" w:h="15120"/>
      <w:pgMar w:left="1350" w:right="1800" w:gutter="0" w:header="0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package" Target="embeddings/oleObject3.xlsx"/><Relationship Id="rId7" Type="http://schemas.openxmlformats.org/officeDocument/2006/relationships/image" Target="media/image3.pct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4T18:00:00Z</dcterms:created>
  <dc:creator>Gretchen Ehrenkaufer</dc:creator>
  <dc:description/>
  <cp:keywords/>
  <dc:language>en-US</dc:language>
  <cp:lastModifiedBy>Upinder Singh</cp:lastModifiedBy>
  <cp:lastPrinted>2007-01-03T13:03:00Z</cp:lastPrinted>
  <dcterms:modified xsi:type="dcterms:W3CDTF">2007-01-04T18:00:00Z</dcterms:modified>
  <cp:revision>2</cp:revision>
  <dc:subject/>
  <dc:title/>
</cp:coreProperties>
</file>